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AdvP3E7259" w:cs="Times New Roman"/>
          <w:b/>
          <w:bCs/>
          <w:color w:val="000000"/>
          <w:sz w:val="24"/>
          <w:szCs w:val="24"/>
        </w:rPr>
      </w:pPr>
      <w:r>
        <w:rPr>
          <w:rFonts w:hint="default" w:ascii="Times New Roman" w:hAnsi="Times New Roman" w:eastAsia="AdvP3E7259" w:cs="Times New Roman"/>
          <w:b/>
          <w:bCs/>
          <w:color w:val="000000"/>
          <w:sz w:val="24"/>
          <w:szCs w:val="24"/>
        </w:rPr>
        <w:t>Deﬁnitions for Immune Checkpoint Inhibitor Associated Myocardit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>IC-OS 2021 Consen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4" w:hRule="atLeast"/>
        </w:trPr>
        <w:tc>
          <w:tcPr>
            <w:tcW w:w="852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>Either pathohistological diagnosis:</w:t>
            </w:r>
            <w:r>
              <w:rPr>
                <w:rFonts w:hint="default" w:ascii="Times New Roman" w:hAnsi="Times New Roman" w:eastAsia="AdvP3E7259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Multifocal inﬂammatory cell inﬁltrates with overt cardiomyocyte loss by light microscopy of cardiac tissue sampl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>Or clinical diagnosis</w:t>
            </w:r>
            <w:r>
              <w:rPr>
                <w:rFonts w:hint="default" w:ascii="Times New Roman" w:hAnsi="Times New Roman" w:eastAsia="AdvP3E7259" w:cs="Times New Roman"/>
                <w:b w:val="0"/>
                <w:bCs w:val="0"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A troponin elevation (new, or signiﬁcant change from baseline) with 1 major criterion or a troponin elevation (new, or signiﬁcant change from baseline) with 2 minor criteria after exclusion of acute coronary syndrome or acute infectious myocarditis based on clinical suspic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>Major Criter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 xml:space="preserve">CMR diagnostic for acute myocarditis (modiﬁed Lake Louise criteria)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>Minor Criteri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eastAsia="AdvP3E7259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leftChars="0" w:hanging="420" w:firstLineChars="0"/>
              <w:jc w:val="both"/>
              <w:textAlignment w:val="auto"/>
              <w:rPr>
                <w:rFonts w:hint="default" w:ascii="Times New Roman" w:hAnsi="Times New Roman" w:eastAsia="AdvP4C4E74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 xml:space="preserve">Clinical syndrome (including any one of the following: fatigue, muscle weakness, myalgias, chest pain, diplopia, ptosis, shortness of breath, orthopnea, lower extremity edema, palpitations, lightheadedness/dizziness, syncope, cardiogenic shock) </w:t>
            </w:r>
            <w:r>
              <w:rPr>
                <w:rFonts w:hint="default" w:ascii="Times New Roman" w:hAnsi="Times New Roman" w:eastAsia="AdvP4C4E74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leftChars="0" w:hanging="420" w:firstLineChars="0"/>
              <w:jc w:val="both"/>
              <w:textAlignment w:val="auto"/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Ventricular arrhythmia and/or new conduction system d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leftChars="0" w:hanging="420" w:firstLineChars="0"/>
              <w:jc w:val="both"/>
              <w:textAlignment w:val="auto"/>
              <w:rPr>
                <w:rFonts w:hint="default" w:ascii="Times New Roman" w:hAnsi="Times New Roman" w:eastAsia="AdvP4C4E74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 xml:space="preserve">Decline in cardiac (systolic) function, with or without regional WMA in a non-Takotsubo pattern </w:t>
            </w:r>
            <w:r>
              <w:rPr>
                <w:rFonts w:hint="default" w:ascii="Times New Roman" w:hAnsi="Times New Roman" w:eastAsia="AdvP4C4E74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leftChars="0" w:hanging="420" w:firstLineChars="0"/>
              <w:jc w:val="both"/>
              <w:textAlignment w:val="auto"/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Other immune-related adverse events, particularly myositis, myopathy, myasthenia gravi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leftChars="0" w:hanging="420" w:firstLineChars="0"/>
              <w:jc w:val="both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4C4E74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 xml:space="preserve">Suggestive CMR (meeting some but not all of the modiﬁed Lake Louise citeria) 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eastAsia="AdvOTb7819099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b7819099" w:cs="Times New Roman"/>
          <w:b w:val="0"/>
          <w:bCs w:val="0"/>
          <w:color w:val="000000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OTb7819099" w:cs="Times New Roman"/>
          <w:b w:val="0"/>
          <w:bCs w:val="0"/>
          <w:color w:val="000000"/>
          <w:sz w:val="24"/>
          <w:szCs w:val="24"/>
        </w:rPr>
        <w:t>CM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b w:val="0"/>
          <w:bCs w:val="0"/>
          <w:color w:val="000000"/>
          <w:sz w:val="24"/>
          <w:szCs w:val="24"/>
        </w:rPr>
        <w:t>cardiac magnetic resonance;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b7819099" w:cs="Times New Roman"/>
          <w:b w:val="0"/>
          <w:bCs w:val="0"/>
          <w:color w:val="000000"/>
          <w:sz w:val="24"/>
          <w:szCs w:val="24"/>
        </w:rPr>
        <w:t>WM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AdvOTb7819099" w:cs="Times New Roman"/>
          <w:b w:val="0"/>
          <w:bCs w:val="0"/>
          <w:color w:val="000000"/>
          <w:sz w:val="24"/>
          <w:szCs w:val="24"/>
        </w:rPr>
        <w:t>wall motion abnormaliti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3E7259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7819099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0FA093"/>
    <w:multiLevelType w:val="singleLevel"/>
    <w:tmpl w:val="F50FA093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6CEE723A"/>
    <w:multiLevelType w:val="singleLevel"/>
    <w:tmpl w:val="6CEE723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zMDlmNzBjZjVjNjRmMjJiZTI4YzNlNGI0OTY3ZjEifQ=="/>
    <w:docVar w:name="KY_MEDREF_DOCUID" w:val="{5C5025D5-7921-4DCB-8BE0-37615EB7258B}"/>
    <w:docVar w:name="KY_MEDREF_VERSION" w:val="3"/>
  </w:docVars>
  <w:rsids>
    <w:rsidRoot w:val="00000000"/>
    <w:rsid w:val="1E974413"/>
    <w:rsid w:val="43AA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1:31:00Z</dcterms:created>
  <dc:creator>phoen</dc:creator>
  <cp:lastModifiedBy>闫 鹏</cp:lastModifiedBy>
  <dcterms:modified xsi:type="dcterms:W3CDTF">2024-04-08T08:2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E2AB2DA65324EEF8DBADC87B06F5FC7_12</vt:lpwstr>
  </property>
</Properties>
</file>